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upplementary table 3 – DEFB127 haplotype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olymorphic sites used for allele-specific PCR are shown in bold, and sites changing an amino acid are shown underlined. Site 15 is a 10bp deletion spanning site 16, occurs in one individual and was ignored in further analyses because of the disruption  of site 16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38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358"/>
        <w:gridCol w:w="358"/>
        <w:gridCol w:w="358"/>
        <w:gridCol w:w="358"/>
        <w:gridCol w:w="358"/>
        <w:gridCol w:w="358"/>
        <w:gridCol w:w="358"/>
        <w:gridCol w:w="359"/>
        <w:gridCol w:w="358"/>
        <w:gridCol w:w="358"/>
        <w:gridCol w:w="358"/>
        <w:gridCol w:w="358"/>
        <w:gridCol w:w="358"/>
        <w:gridCol w:w="358"/>
        <w:gridCol w:w="358"/>
        <w:gridCol w:w="358"/>
        <w:gridCol w:w="359"/>
        <w:gridCol w:w="358"/>
        <w:gridCol w:w="358"/>
        <w:gridCol w:w="358"/>
        <w:gridCol w:w="358"/>
        <w:gridCol w:w="358"/>
        <w:gridCol w:w="358"/>
        <w:gridCol w:w="358"/>
        <w:gridCol w:w="358"/>
        <w:gridCol w:w="358"/>
        <w:gridCol w:w="359"/>
        <w:gridCol w:w="358"/>
        <w:gridCol w:w="358"/>
        <w:gridCol w:w="358"/>
        <w:gridCol w:w="358"/>
        <w:gridCol w:w="358"/>
        <w:gridCol w:w="358"/>
        <w:gridCol w:w="358"/>
        <w:gridCol w:w="358"/>
        <w:gridCol w:w="359"/>
      </w:tblGrid>
      <w:tr>
        <w:trPr>
          <w:trHeight w:val="510" w:hRule="atLeast"/>
          <w:cantSplit w:val="true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Site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0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9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31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33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34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6</w:t>
            </w:r>
          </w:p>
        </w:tc>
      </w:tr>
      <w:tr>
        <w:trPr>
          <w:trHeight w:val="711" w:hRule="atLeast"/>
          <w:cantSplit w:val="true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Build 35 chr 20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4568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721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936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983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114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128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29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310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374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454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674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855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900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933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940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949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004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125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148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6180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221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460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520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527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154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17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362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409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7411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419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87476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538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87576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87577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745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 w:val="false"/>
              <w:ind w:left="113" w:right="113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7841</w:t>
            </w:r>
          </w:p>
        </w:tc>
      </w:tr>
      <w:tr>
        <w:trPr>
          <w:trHeight w:val="1031" w:hRule="atLeast"/>
          <w:cantSplit w:val="true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s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610848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2185780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3043289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935387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6108051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6086226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1905393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2480529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117453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434789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434790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6055356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298108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298109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3216039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6077288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858594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2626088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1087789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6055460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2624951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6995668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u w:val="single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eastAsia="en-GB"/>
              </w:rPr>
              <w:t>12624954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u w:val="single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eastAsia="en-GB"/>
              </w:rPr>
              <w:t>16995685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4142304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4142303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bookmarkStart w:id="0" w:name="_Hlk171945090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sz w:val="16"/>
                <w:szCs w:val="16"/>
              </w:rPr>
              <w:t>NA02476 (SSA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A08688 (SSA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HAM001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SSA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HAM006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SSA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HAM008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SSA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A02064 (SSA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A00522 (SSA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HLAD031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IA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BUR-E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IA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OO-EM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IA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HAY-BD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IA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HLAD036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IA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NON-L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IA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ON-M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IA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ON-I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IA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ON-C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IA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HAY-KJ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IA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A10469 (MB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A10470 (MB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A10471 (MB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A10472 (MB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10473 (MB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A10492 (MB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A10493 (MB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A10494 (MB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A10495 (MB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NA10496 (MB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156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UK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896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UK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157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UK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038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UK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152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UK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183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UK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917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UK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187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UK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208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UK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O744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UK)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  <w:tr>
        <w:trPr>
          <w:trHeight w:val="277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0T13:18:00Z</dcterms:created>
  <dc:creator>Ed Hollox</dc:creator>
  <dc:description/>
  <cp:keywords/>
  <dc:language>en-US</dc:language>
  <cp:lastModifiedBy>Ed Hollox</cp:lastModifiedBy>
  <dcterms:modified xsi:type="dcterms:W3CDTF">2007-10-08T14:34:00Z</dcterms:modified>
  <cp:revision>11</cp:revision>
  <dc:subject/>
  <dc:title>84568</dc:title>
</cp:coreProperties>
</file>